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A1" w:rsidRPr="004D4231" w:rsidRDefault="00F657A1" w:rsidP="00F657A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D4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8.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Impact of vaccination</w:t>
      </w:r>
      <w:r w:rsidRPr="004D42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4D42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treptococcus pneumoniae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carriage by ag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992"/>
        <w:gridCol w:w="1417"/>
        <w:gridCol w:w="2127"/>
        <w:gridCol w:w="1134"/>
        <w:gridCol w:w="1134"/>
        <w:gridCol w:w="1134"/>
        <w:gridCol w:w="3570"/>
      </w:tblGrid>
      <w:tr w:rsidR="00F657A1" w:rsidRPr="004D4231" w:rsidTr="009B5EAB">
        <w:trPr>
          <w:trHeight w:val="227"/>
          <w:tblHeader/>
        </w:trPr>
        <w:tc>
          <w:tcPr>
            <w:tcW w:w="16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 w:line="240" w:lineRule="auto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 w:line="240" w:lineRule="auto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Interventions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 w:line="240" w:lineRule="auto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Group (time or treatment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657A1" w:rsidRPr="004D4231" w:rsidRDefault="00F657A1" w:rsidP="009B5EAB">
            <w:pPr>
              <w:spacing w:after="0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Serotype carriage</w:t>
            </w:r>
          </w:p>
        </w:tc>
        <w:tc>
          <w:tcPr>
            <w:tcW w:w="35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 w:line="240" w:lineRule="auto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Comments</w:t>
            </w:r>
          </w:p>
        </w:tc>
      </w:tr>
      <w:tr w:rsidR="00F657A1" w:rsidRPr="004D4231" w:rsidTr="009B5EAB">
        <w:trPr>
          <w:trHeight w:val="227"/>
          <w:tblHeader/>
        </w:trPr>
        <w:tc>
          <w:tcPr>
            <w:tcW w:w="166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 w:line="240" w:lineRule="auto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 w:line="240" w:lineRule="auto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 w:line="240" w:lineRule="auto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 w:line="240" w:lineRule="auto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Overall,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 w:line="240" w:lineRule="auto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PCV types,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  <w:t>Non-PCV types, %</w:t>
            </w:r>
          </w:p>
        </w:tc>
        <w:tc>
          <w:tcPr>
            <w:tcW w:w="35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 w:line="240" w:lineRule="auto"/>
              <w:jc w:val="center"/>
              <w:rPr>
                <w:rFonts w:ascii="Arial Narrow" w:hAnsi="Arial Narrow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noProof/>
                <w:sz w:val="16"/>
                <w:szCs w:val="16"/>
                <w:lang w:val="en-US"/>
              </w:rPr>
              <w:t>[42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Cheung et al. 200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PCV-9 or placebo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9−1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PCV-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E5433D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7.5</w:t>
            </w:r>
            <w:r w:rsidRPr="004D4231" w:rsidDel="00E275C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(RR=1.02</w:t>
            </w:r>
            <w:r w:rsidR="00E5433D">
              <w:rPr>
                <w:rFonts w:ascii="Arial Narrow" w:hAnsi="Arial Narrow" w:cs="Arial"/>
                <w:sz w:val="16"/>
                <w:szCs w:val="16"/>
                <w:lang w:val="en-US"/>
              </w:rPr>
              <w:t>; 0.98-1.05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2.6</w:t>
            </w:r>
            <w:r w:rsidRPr="004D4231" w:rsidDel="00E275C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(RR=0.56</w:t>
            </w:r>
            <w:r w:rsidR="00E5433D">
              <w:rPr>
                <w:rFonts w:ascii="Arial Narrow" w:hAnsi="Arial Narrow" w:cs="Arial"/>
                <w:sz w:val="16"/>
                <w:szCs w:val="16"/>
                <w:lang w:val="en-US"/>
              </w:rPr>
              <w:t>; 0.49-0.65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2.7</w:t>
            </w:r>
            <w:r w:rsidRPr="004D4231" w:rsidDel="00E275C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(RR=1.59</w:t>
            </w:r>
            <w:r w:rsidR="00E5433D">
              <w:rPr>
                <w:rFonts w:ascii="Arial Narrow" w:hAnsi="Arial Narrow" w:cs="Arial"/>
                <w:sz w:val="16"/>
                <w:szCs w:val="16"/>
                <w:lang w:val="en-US"/>
              </w:rPr>
              <w:t>; 1.41-1.79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57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F657A1" w:rsidRPr="004D4231" w:rsidRDefault="00F657A1" w:rsidP="009B5EAB">
            <w:pPr>
              <w:pStyle w:val="ListParagraph"/>
              <w:spacing w:before="40" w:after="0" w:line="240" w:lineRule="auto"/>
              <w:ind w:left="87"/>
              <w:contextualSpacing w:val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9−1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PCV-9):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 xml:space="preserve">- Serotypes 14, 19F, 6B, 23F, 4, and 9V less frequent.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>- Serotypes 19A, 20, 34, 7C, 11, 15, 13, 22, 46, and 17 more frequent</w:t>
            </w: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9−1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placebo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6.2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0.0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6.9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E5433D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1−27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PCV-9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2.0</w:t>
            </w:r>
            <w:r w:rsidRPr="004D4231" w:rsidDel="00E275C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(RR=0.97</w:t>
            </w:r>
            <w:r w:rsidR="00E5433D">
              <w:rPr>
                <w:rFonts w:ascii="Arial Narrow" w:hAnsi="Arial Narrow" w:cs="Arial"/>
                <w:sz w:val="16"/>
                <w:szCs w:val="16"/>
                <w:lang w:val="en-US"/>
              </w:rPr>
              <w:t>; 0.93-1.01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5.0</w:t>
            </w:r>
            <w:r w:rsidRPr="004D4231" w:rsidDel="00E275C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(RR=0.61</w:t>
            </w:r>
            <w:r w:rsidR="00E5433D">
              <w:rPr>
                <w:rFonts w:ascii="Arial Narrow" w:hAnsi="Arial Narrow" w:cs="Arial"/>
                <w:sz w:val="16"/>
                <w:szCs w:val="16"/>
                <w:lang w:val="en-US"/>
              </w:rPr>
              <w:t>; 0.53-0.69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0.5</w:t>
            </w:r>
            <w:r w:rsidRPr="004D4231" w:rsidDel="00E275C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(RR=1.55</w:t>
            </w:r>
            <w:r w:rsidR="00E5433D">
              <w:rPr>
                <w:rFonts w:ascii="Arial Narrow" w:hAnsi="Arial Narrow" w:cs="Arial"/>
                <w:sz w:val="16"/>
                <w:szCs w:val="16"/>
                <w:lang w:val="en-US"/>
              </w:rPr>
              <w:t>; 1.35-1.77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570" w:type="dxa"/>
            <w:vMerge w:val="restart"/>
            <w:shd w:val="clear" w:color="auto" w:fill="auto"/>
          </w:tcPr>
          <w:p w:rsidR="00F657A1" w:rsidRPr="004D4231" w:rsidRDefault="00F657A1" w:rsidP="009B5EAB">
            <w:pPr>
              <w:pStyle w:val="ListParagraph"/>
              <w:spacing w:before="40" w:after="0" w:line="240" w:lineRule="auto"/>
              <w:ind w:left="87"/>
              <w:contextualSpacing w:val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1−27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PCV-9):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>- Serotypes 6B, 23F, 4, and 6A less frequent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>- Serotypes 21, 15, 10, 35B and 19A more frequent.</w:t>
            </w: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1−27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placebo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4.6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1.2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6.2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E5433D" w:rsidTr="009B5EAB">
        <w:trPr>
          <w:trHeight w:val="227"/>
        </w:trPr>
        <w:tc>
          <w:tcPr>
            <w:tcW w:w="534" w:type="dxa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noProof/>
                <w:sz w:val="16"/>
                <w:szCs w:val="16"/>
                <w:lang w:val="en-US"/>
              </w:rPr>
              <w:t>[47]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Ota et al. 2011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noWrap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PCV-7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 xml:space="preserve">(1, 2, or 3 doses at 1, 2, and 3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) + PPV at 10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2127" w:type="dxa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1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2.0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3.6</w:t>
            </w:r>
          </w:p>
        </w:tc>
        <w:tc>
          <w:tcPr>
            <w:tcW w:w="3570" w:type="dxa"/>
            <w:vMerge w:val="restar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The only significant difference between the 2-dose groups and the 3-dose groups was the carriage of PPV serotypes at 1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42.9% vs. 32.0%, P=0.028).</w:t>
            </w: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2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5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8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9.7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3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2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3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0.2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11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1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6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0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7.6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11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2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9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6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3.0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11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3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1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1.5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1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1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8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8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2.7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1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2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5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5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2.4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1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(3 dos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2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0.1</w:t>
            </w:r>
          </w:p>
        </w:tc>
        <w:tc>
          <w:tcPr>
            <w:tcW w:w="3570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E5433D" w:rsidTr="009B5EAB">
        <w:trPr>
          <w:trHeight w:val="227"/>
        </w:trPr>
        <w:tc>
          <w:tcPr>
            <w:tcW w:w="5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noProof/>
                <w:sz w:val="16"/>
                <w:szCs w:val="16"/>
                <w:lang w:val="en-US"/>
              </w:rPr>
              <w:t>[35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Roca et al. 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1417" w:type="dxa"/>
            <w:shd w:val="clear" w:color="auto" w:fill="auto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PCV-7;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 xml:space="preserve">All village residents vaccinated vs. only children ≤30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vaccinated (control villages)</w:t>
            </w:r>
          </w:p>
        </w:tc>
        <w:tc>
          <w:tcPr>
            <w:tcW w:w="2127" w:type="dxa"/>
            <w:shd w:val="clear" w:color="auto" w:fill="auto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Randomly selected, age stratified residents (n = 1200) 4-6, 12, and 24 months after vaccination started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Pre-vaccination: 71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>Post-vaccination: 44</w:t>
            </w:r>
          </w:p>
        </w:tc>
        <w:tc>
          <w:tcPr>
            <w:tcW w:w="1134" w:type="dxa"/>
            <w:shd w:val="clear" w:color="auto" w:fill="auto"/>
            <w:hideMark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3570" w:type="dxa"/>
            <w:shd w:val="clear" w:color="auto" w:fill="auto"/>
            <w:hideMark/>
          </w:tcPr>
          <w:p w:rsidR="00F657A1" w:rsidRPr="004D4231" w:rsidRDefault="00F657A1" w:rsidP="009B5EAB">
            <w:pPr>
              <w:pStyle w:val="ListParagraph"/>
              <w:spacing w:before="40" w:after="0" w:line="240" w:lineRule="auto"/>
              <w:ind w:left="87"/>
              <w:contextualSpacing w:val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- No significant differences in post-vaccination carriage density between vaccinated and control villages for either vaccine-types or non-vaccine-types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 xml:space="preserve">- In vaccinated villages, carriage density decreased significantly after vaccination in individuals &gt;5 y [2.44 to 1.88, difference=−0.56, P=0.001]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 xml:space="preserve">- In control villages, carriage density decreased significantly after vaccination in individuals ≤ 5 y [2.76 to 1.99,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sym w:font="Symbol" w:char="F044"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= −0.78, P=0.002]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br/>
              <w:t xml:space="preserve">and &gt; 5 y [2.44 to 1.75, </w:t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sym w:font="Symbol" w:char="F044"/>
            </w: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= −0.69, P=0.001]</w:t>
            </w: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noProof/>
                <w:sz w:val="16"/>
                <w:szCs w:val="16"/>
                <w:lang w:val="en-US"/>
              </w:rPr>
              <w:t>[53]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Roca et al. 2011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PCV-7; All village residents vaccinated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 to &lt; 5 y (pr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6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0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4.0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 to &lt;5 y (4−6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7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7.8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 to &lt;5 y (1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8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1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2.0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 to &lt;5 y (2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6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3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3.3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 to &lt;15 y (pr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2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8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0.8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to &lt;15 y (4−6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1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7.4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to &lt;15 y (1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1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0.4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to &lt;15 y (2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8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2.9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≥15 y (pr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7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5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1.0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≥15 y (4−6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1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7.8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≥15 y (1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3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2.2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≥15 y (2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9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9.2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PCV-7; only children ≤ 30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vaccinated (control villages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 to &lt;5 y (pr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93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3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0.9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/>
                <w:sz w:val="16"/>
                <w:szCs w:val="16"/>
                <w:lang w:val="en-US"/>
              </w:rPr>
              <w:t xml:space="preserve">2 to &lt;5 y (4−6 </w:t>
            </w:r>
            <w:proofErr w:type="spellStart"/>
            <w:r w:rsidRPr="004D4231">
              <w:rPr>
                <w:rFonts w:ascii="Arial Narrow" w:hAnsi="Arial Narrow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/>
                <w:sz w:val="16"/>
                <w:szCs w:val="16"/>
                <w:lang w:val="en-US"/>
              </w:rPr>
              <w:t>89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/>
                <w:sz w:val="16"/>
                <w:szCs w:val="16"/>
                <w:lang w:val="en-US"/>
              </w:rPr>
              <w:t>28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36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/>
                <w:sz w:val="16"/>
                <w:szCs w:val="16"/>
                <w:lang w:val="en-US"/>
              </w:rPr>
              <w:t>66.1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 to &lt;5 y (1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4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7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0.0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 to &lt;5 y (2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8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3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0.5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 to &lt;15 y (pr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6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4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8.9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to &lt;15 y (4−6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3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6.3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to &lt;15 y (1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2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8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4.7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5 to &lt;15 y (2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6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4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52.8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≥15 y (pre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0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6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1.7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≥15 y (4−6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4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4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0.5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≥15 y (1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9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5.8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≥15 y (22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4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7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0.3</w:t>
            </w:r>
          </w:p>
        </w:tc>
        <w:tc>
          <w:tcPr>
            <w:tcW w:w="3570" w:type="dxa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 w:val="restart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"/>
                <w:noProof/>
                <w:sz w:val="16"/>
                <w:szCs w:val="16"/>
                <w:lang w:val="en-US"/>
              </w:rPr>
              <w:t>[46]</w:t>
            </w:r>
          </w:p>
        </w:tc>
        <w:tc>
          <w:tcPr>
            <w:tcW w:w="1134" w:type="dxa"/>
            <w:vMerge w:val="restart"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Akinsola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et al. 2012</w:t>
            </w:r>
          </w:p>
        </w:tc>
        <w:tc>
          <w:tcPr>
            <w:tcW w:w="992" w:type="dxa"/>
            <w:vMerge w:val="restart"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1417" w:type="dxa"/>
            <w:vMerge w:val="restart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PCV-9 followed by PCV-7 booster in 2−4 y children </w:t>
            </w: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−4 y (pre-booster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3570" w:type="dxa"/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−4 y (6−8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wk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post-booster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3570" w:type="dxa"/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−4 y (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post-booster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3570" w:type="dxa"/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−4 y (16−18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post booster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3570" w:type="dxa"/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Placebo followed by PCV-7 booster in 2−4 y children (control)</w:t>
            </w: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−4 y (pre-booster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3570" w:type="dxa"/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−4 y (6−8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wk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post-booster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3570" w:type="dxa"/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−4 y (5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post-booster)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3570" w:type="dxa"/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  <w:tr w:rsidR="00F657A1" w:rsidRPr="004D4231" w:rsidTr="009B5EAB">
        <w:trPr>
          <w:trHeight w:val="227"/>
        </w:trPr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2−4 y (16−18 </w:t>
            </w:r>
            <w:proofErr w:type="spellStart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mo</w:t>
            </w:r>
            <w:proofErr w:type="spellEnd"/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 xml:space="preserve"> post booste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D4231">
              <w:rPr>
                <w:rFonts w:ascii="Arial Narrow" w:hAnsi="Arial Narrow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before="40" w:after="0" w:line="240" w:lineRule="auto"/>
              <w:ind w:left="-55"/>
              <w:rPr>
                <w:rFonts w:ascii="Arial Narrow" w:hAnsi="Arial Narrow" w:cs="Arial"/>
                <w:sz w:val="16"/>
                <w:szCs w:val="16"/>
                <w:lang w:val="en-US"/>
              </w:rPr>
            </w:pPr>
          </w:p>
        </w:tc>
      </w:tr>
    </w:tbl>
    <w:p w:rsidR="00F657A1" w:rsidRPr="002A588A" w:rsidRDefault="00F657A1" w:rsidP="00F657A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2A588A">
        <w:rPr>
          <w:rFonts w:ascii="Times New Roman" w:hAnsi="Times New Roman" w:cs="Times New Roman"/>
          <w:sz w:val="20"/>
          <w:szCs w:val="20"/>
          <w:lang w:val="en-US"/>
        </w:rPr>
        <w:t xml:space="preserve">NR, not reported; PCV-7, 7-valent pneumococcal conjugate vaccine; PCV-9, 9-valent pneumococcal conjugate vaccine; PPV, pneumococcal polysaccharide vaccine; </w:t>
      </w:r>
      <w:proofErr w:type="spellStart"/>
      <w:r w:rsidRPr="002A588A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Pr="002A588A">
        <w:rPr>
          <w:rFonts w:ascii="Times New Roman" w:hAnsi="Times New Roman" w:cs="Times New Roman"/>
          <w:sz w:val="20"/>
          <w:szCs w:val="20"/>
          <w:lang w:val="en-US"/>
        </w:rPr>
        <w:t xml:space="preserve">, months; </w:t>
      </w:r>
      <w:proofErr w:type="spellStart"/>
      <w:r w:rsidRPr="002A588A">
        <w:rPr>
          <w:rFonts w:ascii="Times New Roman" w:hAnsi="Times New Roman" w:cs="Times New Roman"/>
          <w:sz w:val="20"/>
          <w:szCs w:val="20"/>
          <w:lang w:val="en-US"/>
        </w:rPr>
        <w:t>wk</w:t>
      </w:r>
      <w:proofErr w:type="spellEnd"/>
      <w:r w:rsidRPr="002A588A">
        <w:rPr>
          <w:rFonts w:ascii="Times New Roman" w:hAnsi="Times New Roman" w:cs="Times New Roman"/>
          <w:sz w:val="20"/>
          <w:szCs w:val="20"/>
          <w:lang w:val="en-US"/>
        </w:rPr>
        <w:t>, week; y, years.</w:t>
      </w:r>
      <w:bookmarkEnd w:id="0"/>
    </w:p>
    <w:sectPr w:rsidR="00F657A1" w:rsidRPr="002A588A" w:rsidSect="003A05C8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5381" w:rsidRDefault="00875381">
      <w:pPr>
        <w:spacing w:after="0" w:line="240" w:lineRule="auto"/>
      </w:pPr>
      <w:r>
        <w:separator/>
      </w:r>
    </w:p>
  </w:endnote>
  <w:endnote w:type="continuationSeparator" w:id="0">
    <w:p w:rsidR="00875381" w:rsidRDefault="00875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2709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5C8" w:rsidRPr="00AB3D98" w:rsidRDefault="00B54584">
        <w:pPr>
          <w:pStyle w:val="Footer"/>
          <w:jc w:val="center"/>
          <w:rPr>
            <w:lang w:val="en-GB"/>
          </w:rPr>
        </w:pPr>
        <w:r>
          <w:fldChar w:fldCharType="begin"/>
        </w:r>
        <w:r w:rsidRPr="00AB3D98">
          <w:rPr>
            <w:lang w:val="en-GB"/>
          </w:rPr>
          <w:instrText xml:space="preserve"> PAGE   \* MERGEFORMAT </w:instrText>
        </w:r>
        <w:r>
          <w:fldChar w:fldCharType="separate"/>
        </w:r>
        <w:r w:rsidR="002A588A">
          <w:rPr>
            <w:noProof/>
            <w:lang w:val="en-GB"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5381" w:rsidRDefault="00875381">
      <w:pPr>
        <w:spacing w:after="0" w:line="240" w:lineRule="auto"/>
      </w:pPr>
      <w:r>
        <w:separator/>
      </w:r>
    </w:p>
  </w:footnote>
  <w:footnote w:type="continuationSeparator" w:id="0">
    <w:p w:rsidR="00875381" w:rsidRDefault="008753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5C8" w:rsidRPr="00EA0355" w:rsidRDefault="00875381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4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5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8"/>
  </w:num>
  <w:num w:numId="5">
    <w:abstractNumId w:val="34"/>
  </w:num>
  <w:num w:numId="6">
    <w:abstractNumId w:val="1"/>
  </w:num>
  <w:num w:numId="7">
    <w:abstractNumId w:val="38"/>
  </w:num>
  <w:num w:numId="8">
    <w:abstractNumId w:val="14"/>
  </w:num>
  <w:num w:numId="9">
    <w:abstractNumId w:val="33"/>
  </w:num>
  <w:num w:numId="10">
    <w:abstractNumId w:val="20"/>
  </w:num>
  <w:num w:numId="11">
    <w:abstractNumId w:val="31"/>
  </w:num>
  <w:num w:numId="12">
    <w:abstractNumId w:val="4"/>
  </w:num>
  <w:num w:numId="13">
    <w:abstractNumId w:val="18"/>
  </w:num>
  <w:num w:numId="14">
    <w:abstractNumId w:val="43"/>
  </w:num>
  <w:num w:numId="15">
    <w:abstractNumId w:val="46"/>
  </w:num>
  <w:num w:numId="16">
    <w:abstractNumId w:val="24"/>
  </w:num>
  <w:num w:numId="17">
    <w:abstractNumId w:val="12"/>
  </w:num>
  <w:num w:numId="18">
    <w:abstractNumId w:val="29"/>
  </w:num>
  <w:num w:numId="19">
    <w:abstractNumId w:val="47"/>
  </w:num>
  <w:num w:numId="20">
    <w:abstractNumId w:val="15"/>
  </w:num>
  <w:num w:numId="21">
    <w:abstractNumId w:val="3"/>
  </w:num>
  <w:num w:numId="22">
    <w:abstractNumId w:val="17"/>
  </w:num>
  <w:num w:numId="23">
    <w:abstractNumId w:val="5"/>
  </w:num>
  <w:num w:numId="24">
    <w:abstractNumId w:val="10"/>
  </w:num>
  <w:num w:numId="25">
    <w:abstractNumId w:val="8"/>
  </w:num>
  <w:num w:numId="26">
    <w:abstractNumId w:val="21"/>
  </w:num>
  <w:num w:numId="27">
    <w:abstractNumId w:val="0"/>
  </w:num>
  <w:num w:numId="28">
    <w:abstractNumId w:val="16"/>
  </w:num>
  <w:num w:numId="29">
    <w:abstractNumId w:val="30"/>
  </w:num>
  <w:num w:numId="30">
    <w:abstractNumId w:val="19"/>
  </w:num>
  <w:num w:numId="31">
    <w:abstractNumId w:val="7"/>
  </w:num>
  <w:num w:numId="32">
    <w:abstractNumId w:val="39"/>
  </w:num>
  <w:num w:numId="33">
    <w:abstractNumId w:val="37"/>
  </w:num>
  <w:num w:numId="34">
    <w:abstractNumId w:val="13"/>
  </w:num>
  <w:num w:numId="35">
    <w:abstractNumId w:val="42"/>
  </w:num>
  <w:num w:numId="36">
    <w:abstractNumId w:val="44"/>
  </w:num>
  <w:num w:numId="37">
    <w:abstractNumId w:val="45"/>
  </w:num>
  <w:num w:numId="38">
    <w:abstractNumId w:val="6"/>
  </w:num>
  <w:num w:numId="39">
    <w:abstractNumId w:val="32"/>
  </w:num>
  <w:num w:numId="40">
    <w:abstractNumId w:val="26"/>
  </w:num>
  <w:num w:numId="41">
    <w:abstractNumId w:val="22"/>
  </w:num>
  <w:num w:numId="42">
    <w:abstractNumId w:val="40"/>
  </w:num>
  <w:num w:numId="43">
    <w:abstractNumId w:val="23"/>
  </w:num>
  <w:num w:numId="44">
    <w:abstractNumId w:val="2"/>
  </w:num>
  <w:num w:numId="45">
    <w:abstractNumId w:val="41"/>
  </w:num>
  <w:num w:numId="46">
    <w:abstractNumId w:val="11"/>
  </w:num>
  <w:num w:numId="47">
    <w:abstractNumId w:val="25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2A54CF"/>
    <w:rsid w:val="002A588A"/>
    <w:rsid w:val="002C11BD"/>
    <w:rsid w:val="00337A9D"/>
    <w:rsid w:val="0044770A"/>
    <w:rsid w:val="006C7569"/>
    <w:rsid w:val="00875381"/>
    <w:rsid w:val="00B54584"/>
    <w:rsid w:val="00D37257"/>
    <w:rsid w:val="00D51F97"/>
    <w:rsid w:val="00E5433D"/>
    <w:rsid w:val="00E90CA4"/>
    <w:rsid w:val="00F657A1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581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Julie Harriague</cp:lastModifiedBy>
  <cp:revision>4</cp:revision>
  <cp:lastPrinted>2014-05-15T08:54:00Z</cp:lastPrinted>
  <dcterms:created xsi:type="dcterms:W3CDTF">2014-05-14T16:06:00Z</dcterms:created>
  <dcterms:modified xsi:type="dcterms:W3CDTF">2014-05-15T12:09:00Z</dcterms:modified>
</cp:coreProperties>
</file>